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B0044" w14:textId="77777777" w:rsidR="00006496" w:rsidRDefault="0049295C" w:rsidP="000064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4D93">
        <w:rPr>
          <w:rFonts w:ascii="Times New Roman" w:hAnsi="Times New Roman" w:cs="Times New Roman"/>
          <w:b/>
          <w:sz w:val="24"/>
          <w:szCs w:val="24"/>
          <w:lang w:val="en-US"/>
        </w:rPr>
        <w:t>S1 File. Search string for Pubmed</w:t>
      </w:r>
      <w:bookmarkStart w:id="0" w:name="_GoBack"/>
      <w:bookmarkEnd w:id="0"/>
    </w:p>
    <w:p w14:paraId="5DF5EB12" w14:textId="77777777" w:rsidR="00006496" w:rsidRPr="00D72BA4" w:rsidRDefault="00006496" w:rsidP="00006496">
      <w:pPr>
        <w:rPr>
          <w:lang w:val="en-US"/>
        </w:rPr>
      </w:pPr>
      <w:r>
        <w:rPr>
          <w:lang w:val="en-US"/>
        </w:rPr>
        <w:t xml:space="preserve">PUBMED: </w:t>
      </w:r>
      <w:r w:rsidRPr="00AB1DF1">
        <w:rPr>
          <w:lang w:val="en-US"/>
        </w:rPr>
        <w:t>(((((("cognitive bias"[Title/Abstract]) OR ("attention*"[Title/Abstract] AND "bias"[Title/Abstract]) OR ("interpret*"[Title/Abstract] AND "bias"[Title/Abstract]) OR ("approach" [Title/Abstract] NEAR "avoidance" [Title/Abstract])) AND (("modification"[Title/Abstract] OR "training"[Title/Abstract] OR "practice"[Title/Abstract] OR "task"[Title/Abstract])) AND ("addiction"[Title/Abstract] OR "</w:t>
      </w:r>
      <w:proofErr w:type="spellStart"/>
      <w:r w:rsidRPr="00AB1DF1">
        <w:rPr>
          <w:lang w:val="en-US"/>
        </w:rPr>
        <w:t>dependen</w:t>
      </w:r>
      <w:proofErr w:type="spellEnd"/>
      <w:r w:rsidRPr="00AB1DF1">
        <w:rPr>
          <w:lang w:val="en-US"/>
        </w:rPr>
        <w:t>*"[Title/Abstract] OR "alcohol"[Title/Abstract] OR "drinking"[Title/Abstract] OR "tobacco"[Title/Abstract] OR "nicotine"[Title/Abstract] OR "smoking"[Title/Abstract] OR "drug"[Title/Abstract] OR "cannabis"[Title/Abstract] OR "marijuana"[Title/Abstract] OR "cocaine"[Title/Abstract] OR "heroin"[Title/Abstract] OR "opiates"[Title/Abstract] OR "amphetamine"[Title/Abstract] OR "substance *use"[Title/Abstract])))))</w:t>
      </w:r>
    </w:p>
    <w:p w14:paraId="3E47FE7D" w14:textId="77777777" w:rsidR="001E5B79" w:rsidRDefault="00006496">
      <w:pPr>
        <w:rPr>
          <w:lang w:val="en-US"/>
        </w:rPr>
      </w:pPr>
      <w:r>
        <w:rPr>
          <w:lang w:val="en-US"/>
        </w:rPr>
        <w:t>Date: 10</w:t>
      </w:r>
      <w:r w:rsidRPr="00006496">
        <w:rPr>
          <w:vertAlign w:val="superscript"/>
          <w:lang w:val="en-US"/>
        </w:rPr>
        <w:t>th</w:t>
      </w:r>
      <w:r>
        <w:rPr>
          <w:lang w:val="en-US"/>
        </w:rPr>
        <w:t xml:space="preserve"> of March</w:t>
      </w:r>
    </w:p>
    <w:p w14:paraId="6AFACFEF" w14:textId="77777777" w:rsidR="00006496" w:rsidRPr="00006496" w:rsidRDefault="00006496">
      <w:pPr>
        <w:rPr>
          <w:lang w:val="en-US"/>
        </w:rPr>
      </w:pPr>
      <w:r>
        <w:rPr>
          <w:lang w:val="en-US"/>
        </w:rPr>
        <w:t>Hits: 183</w:t>
      </w:r>
    </w:p>
    <w:sectPr w:rsidR="00006496" w:rsidRPr="00006496" w:rsidSect="001E5B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96"/>
    <w:rsid w:val="00006496"/>
    <w:rsid w:val="001E5B79"/>
    <w:rsid w:val="0049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D15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 Cristea</cp:lastModifiedBy>
  <cp:revision>2</cp:revision>
  <dcterms:created xsi:type="dcterms:W3CDTF">2016-08-23T14:12:00Z</dcterms:created>
  <dcterms:modified xsi:type="dcterms:W3CDTF">2016-08-23T14:12:00Z</dcterms:modified>
</cp:coreProperties>
</file>